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45B14" w14:textId="671C96D4" w:rsidR="00F01D96" w:rsidRPr="00991A38" w:rsidRDefault="00F01D96" w:rsidP="00F01D96">
      <w:pPr>
        <w:suppressLineNumbers/>
        <w:spacing w:after="200" w:line="480" w:lineRule="auto"/>
        <w:rPr>
          <w:rFonts w:ascii="Arial" w:eastAsia="Calibri" w:hAnsi="Arial" w:cs="Arial"/>
          <w:b/>
          <w:sz w:val="24"/>
          <w:szCs w:val="24"/>
        </w:rPr>
      </w:pPr>
      <w:bookmarkStart w:id="0" w:name="_Hlk28341906"/>
      <w:r w:rsidRPr="00991A38">
        <w:rPr>
          <w:rFonts w:ascii="Arial" w:eastAsia="Calibri" w:hAnsi="Arial" w:cs="Arial"/>
          <w:b/>
          <w:sz w:val="24"/>
          <w:szCs w:val="24"/>
        </w:rPr>
        <w:t>S2 Table</w:t>
      </w:r>
      <w:r>
        <w:rPr>
          <w:rFonts w:ascii="Arial" w:eastAsia="Calibri" w:hAnsi="Arial" w:cs="Arial"/>
          <w:b/>
          <w:sz w:val="24"/>
          <w:szCs w:val="24"/>
        </w:rPr>
        <w:t xml:space="preserve"> 2</w:t>
      </w:r>
      <w:r w:rsidRPr="00991A38">
        <w:rPr>
          <w:rFonts w:ascii="Arial" w:eastAsia="Calibri" w:hAnsi="Arial" w:cs="Arial"/>
          <w:b/>
          <w:sz w:val="24"/>
          <w:szCs w:val="24"/>
        </w:rPr>
        <w:t>: The status of HIV, TB/HIV, and linkage to ART services in the selecte</w:t>
      </w:r>
      <w:r w:rsidR="00EA43C4">
        <w:rPr>
          <w:rFonts w:ascii="Arial" w:eastAsia="Calibri" w:hAnsi="Arial" w:cs="Arial"/>
          <w:b/>
          <w:sz w:val="24"/>
          <w:szCs w:val="24"/>
        </w:rPr>
        <w:t>d</w:t>
      </w:r>
      <w:bookmarkStart w:id="1" w:name="_GoBack"/>
      <w:bookmarkEnd w:id="1"/>
      <w:r w:rsidRPr="00991A38">
        <w:rPr>
          <w:rFonts w:ascii="Arial" w:eastAsia="Calibri" w:hAnsi="Arial" w:cs="Arial"/>
          <w:b/>
          <w:sz w:val="24"/>
          <w:szCs w:val="24"/>
        </w:rPr>
        <w:t xml:space="preserve"> five hotspot towns in Ethiopia, August 2017- January 2018</w:t>
      </w:r>
    </w:p>
    <w:tbl>
      <w:tblPr>
        <w:tblW w:w="104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15"/>
        <w:gridCol w:w="2321"/>
        <w:gridCol w:w="2325"/>
      </w:tblGrid>
      <w:tr w:rsidR="00F01D96" w:rsidRPr="00991A38" w14:paraId="52087B96" w14:textId="77777777" w:rsidTr="00F01D96">
        <w:trPr>
          <w:trHeight w:val="280"/>
        </w:trPr>
        <w:tc>
          <w:tcPr>
            <w:tcW w:w="581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07BA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2EFA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23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726CE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ercent</w:t>
            </w:r>
          </w:p>
        </w:tc>
      </w:tr>
      <w:tr w:rsidR="00F01D96" w:rsidRPr="00991A38" w14:paraId="2551CBE4" w14:textId="77777777" w:rsidTr="00F01D96">
        <w:trPr>
          <w:trHeight w:val="280"/>
        </w:trPr>
        <w:tc>
          <w:tcPr>
            <w:tcW w:w="104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79FFA9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f tested for HIV, test result</w:t>
            </w:r>
          </w:p>
        </w:tc>
      </w:tr>
      <w:tr w:rsidR="00F01D96" w:rsidRPr="00991A38" w14:paraId="47F6A848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A6F8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HIV posi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5A54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6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F0103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5.18</w:t>
            </w:r>
          </w:p>
        </w:tc>
      </w:tr>
      <w:tr w:rsidR="00F01D96" w:rsidRPr="00991A38" w14:paraId="120149E3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3FA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HIV negativ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9525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,04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B98C9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80.74</w:t>
            </w:r>
          </w:p>
        </w:tc>
      </w:tr>
      <w:tr w:rsidR="00F01D96" w:rsidRPr="00991A38" w14:paraId="1D4EB3B4" w14:textId="77777777" w:rsidTr="00F01D96">
        <w:trPr>
          <w:trHeight w:val="295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4E66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Refused the test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7D16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8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3B3A0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4.08</w:t>
            </w:r>
          </w:p>
        </w:tc>
      </w:tr>
      <w:tr w:rsidR="00F01D96" w:rsidRPr="00991A38" w14:paraId="58326C05" w14:textId="77777777" w:rsidTr="00F01D96">
        <w:trPr>
          <w:trHeight w:val="295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CB2B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Total counseled for HIV test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209B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,29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8C6F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</w:tr>
      <w:tr w:rsidR="00F01D96" w:rsidRPr="00991A38" w14:paraId="00AC64E1" w14:textId="77777777" w:rsidTr="00F01D96">
        <w:trPr>
          <w:trHeight w:val="295"/>
        </w:trPr>
        <w:tc>
          <w:tcPr>
            <w:tcW w:w="104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66D2A9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inkage and ART status of HIV infected</w:t>
            </w:r>
          </w:p>
        </w:tc>
      </w:tr>
      <w:tr w:rsidR="00F01D96" w:rsidRPr="00991A38" w14:paraId="6067595C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CA27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On HIV care (ART or pre-ART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1FC6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4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DB9A3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73.1</w:t>
            </w:r>
          </w:p>
        </w:tc>
      </w:tr>
      <w:tr w:rsidR="00F01D96" w:rsidRPr="00991A38" w14:paraId="539A7406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12A2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Just linked to HIV car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C67D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8A26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20.9</w:t>
            </w:r>
          </w:p>
        </w:tc>
      </w:tr>
      <w:tr w:rsidR="00F01D96" w:rsidRPr="00991A38" w14:paraId="1B87CBEC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E810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Not linked to HIV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A9F8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681C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6.0</w:t>
            </w:r>
          </w:p>
        </w:tc>
      </w:tr>
      <w:tr w:rsidR="00F01D96" w:rsidRPr="00991A38" w14:paraId="3E8ABE4C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D6BB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Total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8E09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6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E1C2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</w:tr>
      <w:tr w:rsidR="00F01D96" w:rsidRPr="00991A38" w14:paraId="2785C017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35F5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TB disease among HIV infected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FBBA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AF4FF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01D96" w:rsidRPr="00991A38" w14:paraId="6FBC227E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09F2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TB cas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6FB7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A16A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31.3</w:t>
            </w:r>
          </w:p>
        </w:tc>
      </w:tr>
      <w:tr w:rsidR="00F01D96" w:rsidRPr="00991A38" w14:paraId="4C57C1B4" w14:textId="77777777" w:rsidTr="00F01D96">
        <w:trPr>
          <w:trHeight w:val="280"/>
        </w:trPr>
        <w:tc>
          <w:tcPr>
            <w:tcW w:w="5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2473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No TB cas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202D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A345E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68.7</w:t>
            </w:r>
          </w:p>
        </w:tc>
      </w:tr>
      <w:tr w:rsidR="00F01D96" w:rsidRPr="00991A38" w14:paraId="2F25E537" w14:textId="77777777" w:rsidTr="00F01D96">
        <w:trPr>
          <w:trHeight w:val="268"/>
        </w:trPr>
        <w:tc>
          <w:tcPr>
            <w:tcW w:w="5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F0223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Total PLHIV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DA33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67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C9611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</w:tr>
      <w:tr w:rsidR="00F01D96" w:rsidRPr="00991A38" w14:paraId="298E87DE" w14:textId="77777777" w:rsidTr="00F01D96">
        <w:trPr>
          <w:trHeight w:val="145"/>
        </w:trPr>
        <w:tc>
          <w:tcPr>
            <w:tcW w:w="5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73D0E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b/>
                <w:sz w:val="24"/>
                <w:szCs w:val="24"/>
              </w:rPr>
              <w:t>HIV status among TB cases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2643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1ED2EC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01D96" w:rsidRPr="00991A38" w14:paraId="5474E7B4" w14:textId="77777777" w:rsidTr="00F01D96">
        <w:trPr>
          <w:trHeight w:val="249"/>
        </w:trPr>
        <w:tc>
          <w:tcPr>
            <w:tcW w:w="5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F2B36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HIV positive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98F1B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63EC81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36.8</w:t>
            </w:r>
          </w:p>
        </w:tc>
      </w:tr>
      <w:tr w:rsidR="00F01D96" w:rsidRPr="00991A38" w14:paraId="2594B0E5" w14:textId="77777777" w:rsidTr="00F01D96">
        <w:trPr>
          <w:trHeight w:val="163"/>
        </w:trPr>
        <w:tc>
          <w:tcPr>
            <w:tcW w:w="5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9D23D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HIV negative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32C93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1E902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35.1</w:t>
            </w:r>
          </w:p>
        </w:tc>
      </w:tr>
      <w:tr w:rsidR="00F01D96" w:rsidRPr="00991A38" w14:paraId="47AA57B7" w14:textId="77777777" w:rsidTr="00F01D96">
        <w:trPr>
          <w:trHeight w:val="268"/>
        </w:trPr>
        <w:tc>
          <w:tcPr>
            <w:tcW w:w="5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2F963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Refused test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2DA6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81F53F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28.1</w:t>
            </w:r>
          </w:p>
        </w:tc>
      </w:tr>
      <w:tr w:rsidR="00F01D96" w:rsidRPr="00991A38" w14:paraId="0F9D7276" w14:textId="77777777" w:rsidTr="00F01D96">
        <w:trPr>
          <w:trHeight w:val="183"/>
        </w:trPr>
        <w:tc>
          <w:tcPr>
            <w:tcW w:w="5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3DB8C" w14:textId="77777777" w:rsidR="00F01D96" w:rsidRPr="00991A38" w:rsidRDefault="00F01D96" w:rsidP="00D80122">
            <w:pPr>
              <w:suppressLineNumbers/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Total TB cases approached for HIV testing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A826B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AA26BF" w14:textId="77777777" w:rsidR="00F01D96" w:rsidRPr="00991A38" w:rsidRDefault="00F01D96" w:rsidP="00D80122">
            <w:pPr>
              <w:suppressLineNumbers/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991A38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</w:tr>
      <w:bookmarkEnd w:id="0"/>
    </w:tbl>
    <w:p w14:paraId="5DB8F323" w14:textId="08E1F654" w:rsidR="00C431FF" w:rsidRPr="00991A38" w:rsidRDefault="00C431FF" w:rsidP="00F01D96">
      <w:pPr>
        <w:suppressLineNumbers/>
        <w:spacing w:after="200" w:line="480" w:lineRule="auto"/>
        <w:rPr>
          <w:rFonts w:ascii="Arial" w:eastAsia="Calibri" w:hAnsi="Arial" w:cs="Arial"/>
          <w:b/>
          <w:sz w:val="24"/>
          <w:szCs w:val="24"/>
        </w:rPr>
      </w:pPr>
    </w:p>
    <w:sectPr w:rsidR="00C431FF" w:rsidRPr="00991A38" w:rsidSect="00991A3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F63B1" w14:textId="77777777" w:rsidR="001967D7" w:rsidRDefault="001967D7">
      <w:pPr>
        <w:spacing w:after="0" w:line="240" w:lineRule="auto"/>
      </w:pPr>
      <w:r>
        <w:separator/>
      </w:r>
    </w:p>
  </w:endnote>
  <w:endnote w:type="continuationSeparator" w:id="0">
    <w:p w14:paraId="14A4CCC9" w14:textId="77777777" w:rsidR="001967D7" w:rsidRDefault="00196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2EE44" w14:textId="77777777" w:rsidR="00E15E7A" w:rsidRDefault="00991A38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19C9BD73" wp14:editId="6B75A4D7">
              <wp:simplePos x="0" y="0"/>
              <wp:positionH relativeFrom="page">
                <wp:posOffset>3794125</wp:posOffset>
              </wp:positionH>
              <wp:positionV relativeFrom="page">
                <wp:posOffset>9262110</wp:posOffset>
              </wp:positionV>
              <wp:extent cx="184150" cy="16827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4150" cy="168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F367B8" w14:textId="77777777" w:rsidR="00E15E7A" w:rsidRDefault="00991A38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48" w:lineRule="exact"/>
                            <w:ind w:right="-20"/>
                            <w:rPr>
                              <w:rFonts w:cs="Calibri"/>
                            </w:rPr>
                          </w:pP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fldChar w:fldCharType="begin"/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instrText xml:space="preserve"> PAGE </w:instrText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fldChar w:fldCharType="separate"/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t>1</w:t>
                          </w:r>
                          <w:r>
                            <w:rPr>
                              <w:rFonts w:cs="Calibri"/>
                              <w:w w:val="102"/>
                              <w:position w:val="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C9BD7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298.75pt;margin-top:729.3pt;width:14.5pt;height:13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fGa5wEAALUDAAAOAAAAZHJzL2Uyb0RvYy54bWysU21v0zAQ/o7Ef7D8nabp2KiiptPYNIQ0&#10;GNLGD7g4TmOR+MzZbVJ+PWenKQO+Ib5Yl3t57rnnLpvrse/EQZM3aEuZL5ZSaKuwNnZXyq/P92/W&#10;UvgAtoYOrS7lUXt5vX39ajO4Qq+wxa7WJBjE+mJwpWxDcEWWedXqHvwCnbYcbJB6CPxJu6wmGBi9&#10;77LVcnmVDUi1I1Tae/beTUG5TfhNo1V4bBqvg+hKydxCeim9VXyz7QaKHYFrjTrRgH9g0YOx3PQM&#10;dQcBxJ7MX1C9UYQem7BQ2GfYNEbpNANPky//mOapBafTLCyOd2eZ/P+DVZ8PX0iYupQXUljoeUXP&#10;egziPY7iIqozOF9w0pPjtDCym7ecJvXuAdU3LyzetmB3+oYIh1ZDzezyWJm9KJ1wfASphk9YcxvY&#10;B0xAY0N9lI7FEIzOWzqeNxOpqNhy/Ta/5IjiUH61Xr27TB2gmIsd+fBBYy+iUUrixSdwODz4EMlA&#10;MafEXhbvTdel5Xf2NwcnRk8iH/lOzMNYjScxKqyPPAbhdEt8+2y0SD+kGPiOSum/74G0FN1Hy1LE&#10;o5sNmo1qNsAqLi1lkGIyb8N0nHtHZtcy8iS2xRuWqzFplKjrxOLEk28jTXi643h8L79T1q+/bfsT&#10;AAD//wMAUEsDBBQABgAIAAAAIQARDvTa4QAAAA0BAAAPAAAAZHJzL2Rvd25yZXYueG1sTI/BTsMw&#10;EETvSPyDtUjcqNOKmDTEqSoEJyREGg4cndhNrMbrELtt+Hu2J3rcmafZmWIzu4GdzBSsRwnLRQLM&#10;YOu1xU7CV/32kAELUaFWg0cj4dcE2JS3N4XKtT9jZU672DEKwZArCX2MY855aHvjVFj40SB5ez85&#10;FemcOq4ndaZwN/BVkgjulEX60KvRvPSmPeyOTsL2G6tX+/PRfFb7ytb1OsF3cZDy/m7ePgOLZo7/&#10;MFzqU3UoqVPjj6gDGySk66eUUDIe00wAI0SsBEnNRcrSJfCy4Ncryj8AAAD//wMAUEsBAi0AFAAG&#10;AAgAAAAhALaDOJL+AAAA4QEAABMAAAAAAAAAAAAAAAAAAAAAAFtDb250ZW50X1R5cGVzXS54bWxQ&#10;SwECLQAUAAYACAAAACEAOP0h/9YAAACUAQAACwAAAAAAAAAAAAAAAAAvAQAAX3JlbHMvLnJlbHNQ&#10;SwECLQAUAAYACAAAACEAe63xmucBAAC1AwAADgAAAAAAAAAAAAAAAAAuAgAAZHJzL2Uyb0RvYy54&#10;bWxQSwECLQAUAAYACAAAACEAEQ702uEAAAANAQAADwAAAAAAAAAAAAAAAABBBAAAZHJzL2Rvd25y&#10;ZXYueG1sUEsFBgAAAAAEAAQA8wAAAE8FAAAAAA==&#10;" o:allowincell="f" filled="f" stroked="f">
              <v:textbox inset="0,0,0,0">
                <w:txbxContent>
                  <w:p w14:paraId="36F367B8" w14:textId="77777777" w:rsidR="00E15E7A" w:rsidRDefault="00991A38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48" w:lineRule="exact"/>
                      <w:ind w:right="-20"/>
                      <w:rPr>
                        <w:rFonts w:cs="Calibri"/>
                      </w:rPr>
                    </w:pPr>
                    <w:r>
                      <w:rPr>
                        <w:rFonts w:cs="Calibri"/>
                        <w:w w:val="102"/>
                        <w:position w:val="1"/>
                      </w:rPr>
                      <w:fldChar w:fldCharType="begin"/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instrText xml:space="preserve"> PAGE </w:instrText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fldChar w:fldCharType="separate"/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t>1</w:t>
                    </w:r>
                    <w:r>
                      <w:rPr>
                        <w:rFonts w:cs="Calibri"/>
                        <w:w w:val="102"/>
                        <w:position w:val="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D28087" w14:textId="77777777" w:rsidR="001967D7" w:rsidRDefault="001967D7">
      <w:pPr>
        <w:spacing w:after="0" w:line="240" w:lineRule="auto"/>
      </w:pPr>
      <w:r>
        <w:separator/>
      </w:r>
    </w:p>
  </w:footnote>
  <w:footnote w:type="continuationSeparator" w:id="0">
    <w:p w14:paraId="619472ED" w14:textId="77777777" w:rsidR="001967D7" w:rsidRDefault="00196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250"/>
    <w:rsid w:val="001967D7"/>
    <w:rsid w:val="00541250"/>
    <w:rsid w:val="00991A38"/>
    <w:rsid w:val="00A22092"/>
    <w:rsid w:val="00C431FF"/>
    <w:rsid w:val="00EA43C4"/>
    <w:rsid w:val="00F0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2823"/>
  <w15:chartTrackingRefBased/>
  <w15:docId w15:val="{EE9544C7-38BC-46F0-BEB6-0360B9E4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1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C3710-DC46-4E47-85FD-3B09CA714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u Gashu</dc:creator>
  <cp:keywords/>
  <dc:description/>
  <cp:lastModifiedBy>Zewdu Gashu</cp:lastModifiedBy>
  <cp:revision>2</cp:revision>
  <dcterms:created xsi:type="dcterms:W3CDTF">2020-04-12T11:17:00Z</dcterms:created>
  <dcterms:modified xsi:type="dcterms:W3CDTF">2020-04-12T11:17:00Z</dcterms:modified>
</cp:coreProperties>
</file>